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828CB" w14:textId="77777777" w:rsidR="003259BA" w:rsidRPr="0061203A" w:rsidRDefault="003259BA" w:rsidP="003259BA">
      <w:pPr>
        <w:pStyle w:val="BodyText"/>
        <w:spacing w:before="102" w:after="3"/>
        <w:ind w:left="120"/>
        <w:rPr>
          <w:rFonts w:ascii="Times New Roman" w:hAnsi="Times New Roman" w:cs="Times New Roman"/>
          <w:b/>
          <w:bCs/>
          <w:spacing w:val="-2"/>
        </w:rPr>
      </w:pPr>
      <w:r>
        <w:rPr>
          <w:rFonts w:ascii="Times New Roman" w:hAnsi="Times New Roman" w:cs="Times New Roman"/>
          <w:b/>
          <w:bCs/>
          <w:spacing w:val="-2"/>
        </w:rPr>
        <w:t>Multimedia Appendix 2</w:t>
      </w:r>
      <w:r w:rsidRPr="0061203A">
        <w:rPr>
          <w:rFonts w:ascii="Times New Roman" w:hAnsi="Times New Roman" w:cs="Times New Roman"/>
          <w:b/>
          <w:bCs/>
          <w:spacing w:val="-2"/>
        </w:rPr>
        <w:t xml:space="preserve">. </w:t>
      </w:r>
      <w:r w:rsidRPr="0061203A">
        <w:rPr>
          <w:rFonts w:ascii="Times New Roman" w:hAnsi="Times New Roman" w:cs="Times New Roman"/>
          <w:b/>
          <w:bCs/>
        </w:rPr>
        <w:t>Characteristic</w:t>
      </w:r>
      <w:r w:rsidRPr="0061203A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061203A">
        <w:rPr>
          <w:rFonts w:ascii="Times New Roman" w:hAnsi="Times New Roman" w:cs="Times New Roman"/>
          <w:b/>
          <w:bCs/>
        </w:rPr>
        <w:t>of</w:t>
      </w:r>
      <w:r w:rsidRPr="0061203A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061203A">
        <w:rPr>
          <w:rFonts w:ascii="Times New Roman" w:hAnsi="Times New Roman" w:cs="Times New Roman"/>
          <w:b/>
          <w:bCs/>
        </w:rPr>
        <w:t>chatbots</w:t>
      </w:r>
      <w:r w:rsidRPr="0061203A">
        <w:rPr>
          <w:rFonts w:ascii="Times New Roman" w:hAnsi="Times New Roman" w:cs="Times New Roman"/>
          <w:b/>
          <w:bCs/>
          <w:spacing w:val="-2"/>
        </w:rPr>
        <w:t xml:space="preserve"> </w:t>
      </w:r>
      <w:r w:rsidRPr="0061203A">
        <w:rPr>
          <w:rFonts w:ascii="Times New Roman" w:hAnsi="Times New Roman" w:cs="Times New Roman"/>
          <w:b/>
          <w:bCs/>
        </w:rPr>
        <w:t>and</w:t>
      </w:r>
      <w:r w:rsidRPr="0061203A">
        <w:rPr>
          <w:rFonts w:ascii="Times New Roman" w:hAnsi="Times New Roman" w:cs="Times New Roman"/>
          <w:b/>
          <w:bCs/>
          <w:spacing w:val="-1"/>
        </w:rPr>
        <w:t xml:space="preserve"> </w:t>
      </w:r>
      <w:r w:rsidRPr="0061203A">
        <w:rPr>
          <w:rFonts w:ascii="Times New Roman" w:hAnsi="Times New Roman" w:cs="Times New Roman"/>
          <w:b/>
          <w:bCs/>
          <w:spacing w:val="-2"/>
        </w:rPr>
        <w:t>interventions.</w:t>
      </w:r>
    </w:p>
    <w:tbl>
      <w:tblPr>
        <w:tblStyle w:val="PlainTable2"/>
        <w:tblW w:w="1546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559"/>
        <w:gridCol w:w="1276"/>
        <w:gridCol w:w="1984"/>
        <w:gridCol w:w="1418"/>
        <w:gridCol w:w="1275"/>
        <w:gridCol w:w="1985"/>
        <w:gridCol w:w="1701"/>
        <w:gridCol w:w="1981"/>
        <w:gridCol w:w="19"/>
      </w:tblGrid>
      <w:tr w:rsidR="003259BA" w:rsidRPr="003A4019" w14:paraId="03A7DFE7" w14:textId="77777777" w:rsidTr="00204A5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9" w:type="dxa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391A307" w14:textId="77777777" w:rsidR="003259BA" w:rsidRPr="0061203A" w:rsidRDefault="003259BA" w:rsidP="00204A5E">
            <w:pPr>
              <w:pStyle w:val="BodyText"/>
              <w:spacing w:before="102" w:after="3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rst Author, Year,</w:t>
            </w:r>
            <w:r w:rsidRPr="0061203A">
              <w:rPr>
                <w:rFonts w:ascii="Times New Roman" w:hAnsi="Times New Roman" w:cs="Times New Roman"/>
                <w:color w:val="000000" w:themeColor="text1"/>
                <w:spacing w:val="-5"/>
                <w:sz w:val="22"/>
                <w:szCs w:val="22"/>
              </w:rPr>
              <w:t xml:space="preserve"> </w:t>
            </w:r>
            <w:r w:rsidRPr="0061203A">
              <w:rPr>
                <w:rFonts w:ascii="Times New Roman" w:hAnsi="Times New Roman" w:cs="Times New Roman"/>
                <w:color w:val="000000" w:themeColor="text1"/>
                <w:spacing w:val="-2"/>
                <w:sz w:val="22"/>
                <w:szCs w:val="22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5280EA0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e of chatbot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C5C3C1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tails of chatbo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9F37C5C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rgeted behaviour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F6A692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tails of intervention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D60FE04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gth of intervention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CFDA429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low-up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98FA864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 outcomes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73BC297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condary outcomes </w:t>
            </w:r>
          </w:p>
          <w:p w14:paraId="7AA518E2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8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AB883E0" w14:textId="77777777" w:rsidR="003259BA" w:rsidRPr="0061203A" w:rsidRDefault="003259BA" w:rsidP="00204A5E">
            <w:pPr>
              <w:pStyle w:val="BodyText"/>
              <w:spacing w:before="102" w:after="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Key Findings </w:t>
            </w:r>
          </w:p>
        </w:tc>
      </w:tr>
      <w:tr w:rsidR="003259BA" w:rsidRPr="003A4019" w14:paraId="79DB2434" w14:textId="77777777" w:rsidTr="00204A5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9" w:type="dxa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544E2" w14:textId="77777777" w:rsidR="003259BA" w:rsidRPr="0061203A" w:rsidRDefault="003259BA" w:rsidP="00204A5E">
            <w:pPr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Lee, 2017,</w:t>
            </w:r>
            <w:r w:rsidRPr="0061203A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>Korea (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07323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2"/>
              </w:rPr>
            </w:pPr>
            <w:r w:rsidRPr="0061203A">
              <w:rPr>
                <w:rFonts w:ascii="Times New Roman" w:hAnsi="Times New Roman" w:cs="Times New Roman"/>
              </w:rPr>
              <w:t>Mobil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>application, “Diet-</w:t>
            </w:r>
            <w:r w:rsidRPr="0061203A">
              <w:rPr>
                <w:rFonts w:ascii="Times New Roman" w:hAnsi="Times New Roman" w:cs="Times New Roman"/>
                <w:spacing w:val="-5"/>
              </w:rPr>
              <w:t>A”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DC1CF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A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dietary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self-monitoring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application that allows </w:t>
            </w:r>
            <w:r w:rsidRPr="0061203A">
              <w:rPr>
                <w:rFonts w:ascii="Times New Roman" w:hAnsi="Times New Roman" w:cs="Times New Roman"/>
                <w:spacing w:val="-8"/>
              </w:rPr>
              <w:t>records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keeping </w:t>
            </w:r>
            <w:r w:rsidRPr="0061203A">
              <w:rPr>
                <w:rFonts w:ascii="Times New Roman" w:hAnsi="Times New Roman" w:cs="Times New Roman"/>
              </w:rPr>
              <w:t>of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dietary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take,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real-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time feedback, and provision of information on disease prevention. </w:t>
            </w:r>
          </w:p>
          <w:p w14:paraId="6400EF99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4B2C7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Nutrition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B28E0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articipants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used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Diet-A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pplication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to </w:t>
            </w:r>
            <w:r w:rsidRPr="0061203A">
              <w:rPr>
                <w:rFonts w:ascii="Times New Roman" w:hAnsi="Times New Roman" w:cs="Times New Roman"/>
              </w:rPr>
              <w:t>record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ir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dietary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tak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(foods,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dishes,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and </w:t>
            </w:r>
            <w:r w:rsidRPr="0061203A">
              <w:rPr>
                <w:rFonts w:ascii="Times New Roman" w:hAnsi="Times New Roman" w:cs="Times New Roman"/>
              </w:rPr>
              <w:t xml:space="preserve">beverages)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BF623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E719C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 3 month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93FCC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A feasibility questionnaire adapted from previous studies was used post intervention. A five-point Likert scale measured the degree of satisfaction, convenience, and efficiency.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712B95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The CAN-Pro 4.0 program was used to assess nutrient intake. Data was obtained from one-day 24-hr recalls and dietary habit questionnaires pre and post intervention. 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4EA1CEFE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Significant decrease in sodium and calcium intake.</w:t>
            </w:r>
          </w:p>
          <w:p w14:paraId="308EB446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62% of participants were satisfied using the application. Nutrient intake estimates were lower in Diet-A compared to 24-hr recall. </w:t>
            </w:r>
          </w:p>
          <w:p w14:paraId="6DA6BEA3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71% found</w:t>
            </w:r>
            <w:r w:rsidRPr="0061203A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 xml:space="preserve">it was burdensome to record their diet. </w:t>
            </w:r>
          </w:p>
          <w:p w14:paraId="30EC71EB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259BA" w:rsidRPr="003A4019" w14:paraId="0383E704" w14:textId="77777777" w:rsidTr="00204A5E">
        <w:trPr>
          <w:gridAfter w:val="1"/>
          <w:wAfter w:w="19" w:type="dxa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8C4F1" w14:textId="77777777" w:rsidR="003259BA" w:rsidRPr="0061203A" w:rsidRDefault="003259BA" w:rsidP="00204A5E">
            <w:pPr>
              <w:pStyle w:val="BodyText"/>
              <w:spacing w:before="102" w:after="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dman</w:t>
            </w:r>
            <w:proofErr w:type="spellEnd"/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61203A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  <w:szCs w:val="22"/>
              </w:rPr>
              <w:t>2017, India (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83AAD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Artificial</w:t>
            </w:r>
            <w:r w:rsidRPr="0061203A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telligence “</w:t>
            </w:r>
            <w:proofErr w:type="spellStart"/>
            <w:r w:rsidRPr="0061203A">
              <w:rPr>
                <w:rFonts w:ascii="Times New Roman" w:hAnsi="Times New Roman" w:cs="Times New Roman"/>
              </w:rPr>
              <w:t>Fooya</w:t>
            </w:r>
            <w:proofErr w:type="spellEnd"/>
            <w:r w:rsidRPr="0061203A">
              <w:rPr>
                <w:rFonts w:ascii="Times New Roman" w:hAnsi="Times New Roman" w:cs="Times New Roman"/>
              </w:rPr>
              <w:t>!”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FD29E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A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virtual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reality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based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mmersive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mobile gam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o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chiev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personalized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behaviour reinforcem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FD416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81DEA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articipants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played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mobile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game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for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up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to </w:t>
            </w:r>
            <w:r w:rsidRPr="0061203A">
              <w:rPr>
                <w:rFonts w:ascii="Times New Roman" w:hAnsi="Times New Roman" w:cs="Times New Roman"/>
              </w:rPr>
              <w:t>20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minutes, making food choice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decision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s, and </w:t>
            </w:r>
            <w:r w:rsidRPr="0061203A">
              <w:rPr>
                <w:rFonts w:ascii="Times New Roman" w:hAnsi="Times New Roman" w:cs="Times New Roman"/>
              </w:rPr>
              <w:t>destroying unhealthy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food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robots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to 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save </w:t>
            </w:r>
            <w:r w:rsidRPr="0061203A">
              <w:rPr>
                <w:rFonts w:ascii="Times New Roman" w:hAnsi="Times New Roman" w:cs="Times New Roman"/>
              </w:rPr>
              <w:t>themselves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0969D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2 month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EE192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N/A, retrospective analysi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08465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re and post-test</w:t>
            </w:r>
          </w:p>
          <w:p w14:paraId="7BF3CECF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questionnaire collected demographic data, food habits, self-efficacy in selecting healthy food habits, frequency, and use of playing video games. Gameplay measurement variables from app clickstream data </w:t>
            </w:r>
            <w:r w:rsidRPr="0061203A">
              <w:rPr>
                <w:rFonts w:ascii="Times New Roman" w:hAnsi="Times New Roman" w:cs="Times New Roman"/>
              </w:rPr>
              <w:lastRenderedPageBreak/>
              <w:t xml:space="preserve">use (for e.g., </w:t>
            </w:r>
            <w:r w:rsidRPr="0061203A">
              <w:rPr>
                <w:rFonts w:ascii="Times New Roman" w:eastAsiaTheme="minorHAnsi" w:hAnsi="Times New Roman" w:cs="Times New Roman"/>
              </w:rPr>
              <w:t>Type of nourishing food “consumed”</w:t>
            </w:r>
            <w:r w:rsidRPr="0061203A">
              <w:rPr>
                <w:rFonts w:ascii="Times New Roman" w:hAnsi="Times New Roman" w:cs="Times New Roman"/>
              </w:rPr>
              <w:t xml:space="preserve">). </w:t>
            </w:r>
          </w:p>
          <w:p w14:paraId="5351DD46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2ACDC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lastRenderedPageBreak/>
              <w:t>Gameplay measurement variables from app clickstream data (for e.g.,</w:t>
            </w:r>
            <w:r w:rsidRPr="0061203A">
              <w:rPr>
                <w:rFonts w:ascii="Times New Roman" w:eastAsiaTheme="minorHAnsi" w:hAnsi="Times New Roman" w:cs="Times New Roman"/>
              </w:rPr>
              <w:t xml:space="preserve"> Total gameplay time, measuring per level and overall game engagement)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E3303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Children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had</w:t>
            </w:r>
            <w:r w:rsidRPr="0061203A">
              <w:rPr>
                <w:rFonts w:ascii="Times New Roman" w:eastAsiaTheme="minorHAnsi" w:hAnsi="Times New Roman" w:cs="Times New Roman"/>
              </w:rPr>
              <w:t xml:space="preserve"> increased awareness of healthy vs. unhealthy foods. </w:t>
            </w:r>
          </w:p>
          <w:p w14:paraId="6687D1AE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Children are interested in using different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 ga</w:t>
            </w:r>
            <w:r w:rsidRPr="0061203A">
              <w:rPr>
                <w:rFonts w:ascii="Times New Roman" w:hAnsi="Times New Roman" w:cs="Times New Roman"/>
              </w:rPr>
              <w:t>me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mechanics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built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to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 xml:space="preserve">games. There was decreased engagement and motivation to look up nutritional facts </w:t>
            </w:r>
            <w:r w:rsidRPr="0061203A">
              <w:rPr>
                <w:rFonts w:ascii="Times New Roman" w:hAnsi="Times New Roman" w:cs="Times New Roman"/>
              </w:rPr>
              <w:lastRenderedPageBreak/>
              <w:t>as participants progressed in the game. Further design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methods are needed to retain interest. </w:t>
            </w:r>
          </w:p>
        </w:tc>
      </w:tr>
      <w:tr w:rsidR="003259BA" w:rsidRPr="003A4019" w14:paraId="71767810" w14:textId="77777777" w:rsidTr="0020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6424005" w14:textId="77777777" w:rsidR="003259BA" w:rsidRPr="0061203A" w:rsidRDefault="003259BA" w:rsidP="00204A5E">
            <w:pPr>
              <w:pStyle w:val="BodyText"/>
              <w:spacing w:before="102" w:after="3"/>
              <w:rPr>
                <w:rFonts w:ascii="Times New Roman" w:hAnsi="Times New Roman" w:cs="Times New Roman"/>
                <w:color w:val="000000" w:themeColor="text1"/>
                <w:spacing w:val="-4"/>
                <w:sz w:val="22"/>
                <w:szCs w:val="22"/>
              </w:rPr>
            </w:pPr>
            <w:proofErr w:type="spellStart"/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Pyky</w:t>
            </w:r>
            <w:proofErr w:type="spellEnd"/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 w:rsidRPr="0061203A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  <w:szCs w:val="22"/>
              </w:rPr>
              <w:t xml:space="preserve"> 2017,</w:t>
            </w:r>
          </w:p>
          <w:p w14:paraId="669EE92A" w14:textId="77777777" w:rsidR="003259BA" w:rsidRPr="0061203A" w:rsidRDefault="003259BA" w:rsidP="00204A5E">
            <w:pPr>
              <w:pStyle w:val="BodyText"/>
              <w:spacing w:before="102" w:after="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nland</w:t>
            </w:r>
            <w:r w:rsidRPr="0061203A">
              <w:rPr>
                <w:rFonts w:ascii="Times New Roman" w:hAnsi="Times New Roman" w:cs="Times New Roman"/>
                <w:color w:val="000000" w:themeColor="text1"/>
                <w:spacing w:val="-7"/>
                <w:sz w:val="22"/>
                <w:szCs w:val="22"/>
              </w:rPr>
              <w:t xml:space="preserve"> </w:t>
            </w:r>
            <w:r w:rsidRPr="0061203A">
              <w:rPr>
                <w:rFonts w:ascii="Times New Roman" w:hAnsi="Times New Roman" w:cs="Times New Roman"/>
                <w:color w:val="000000" w:themeColor="text1"/>
                <w:spacing w:val="-4"/>
                <w:sz w:val="22"/>
                <w:szCs w:val="22"/>
              </w:rPr>
              <w:t>(1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63D914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Mobil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service “</w:t>
            </w:r>
            <w:proofErr w:type="spellStart"/>
            <w:r w:rsidRPr="0061203A">
              <w:rPr>
                <w:rFonts w:ascii="Times New Roman" w:hAnsi="Times New Roman" w:cs="Times New Roman"/>
              </w:rPr>
              <w:t>MOPOrtal</w:t>
            </w:r>
            <w:proofErr w:type="spellEnd"/>
            <w:r w:rsidRPr="0061203A">
              <w:rPr>
                <w:rFonts w:ascii="Times New Roman" w:hAnsi="Times New Roman" w:cs="Times New Roman"/>
              </w:rPr>
              <w:t>”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68BD8E4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Web-based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terfac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where participants received </w:t>
            </w:r>
            <w:r w:rsidRPr="0061203A">
              <w:rPr>
                <w:rFonts w:ascii="Times New Roman" w:hAnsi="Times New Roman" w:cs="Times New Roman"/>
              </w:rPr>
              <w:t>tailored,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utomated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health information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nd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feedback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 xml:space="preserve">messages </w:t>
            </w:r>
            <w:r w:rsidRPr="0061203A">
              <w:rPr>
                <w:rFonts w:ascii="Times New Roman" w:eastAsiaTheme="minorHAnsi" w:hAnsi="Times New Roman" w:cs="Times New Roman"/>
              </w:rPr>
              <w:t xml:space="preserve">based on their goals; </w:t>
            </w:r>
            <w:r w:rsidRPr="0061203A">
              <w:rPr>
                <w:rFonts w:ascii="Times New Roman" w:hAnsi="Times New Roman" w:cs="Times New Roman"/>
              </w:rPr>
              <w:t>physical</w:t>
            </w:r>
            <w:r w:rsidRPr="0061203A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ctivity</w:t>
            </w:r>
            <w:r w:rsidRPr="0061203A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structions and</w:t>
            </w:r>
            <w:r w:rsidRPr="0061203A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guidelines; mixed-reality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onquering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game, with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social- networking</w:t>
            </w:r>
            <w:r w:rsidRPr="0061203A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possibilitie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0C69C9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D431E61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articipants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wor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ctivity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monitor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daily </w:t>
            </w:r>
            <w:r w:rsidRPr="0061203A">
              <w:rPr>
                <w:rFonts w:ascii="Times New Roman" w:hAnsi="Times New Roman" w:cs="Times New Roman"/>
              </w:rPr>
              <w:t>and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uploaded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ir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ctivity data.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y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received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ailored</w:t>
            </w:r>
            <w:r w:rsidRPr="0061203A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 xml:space="preserve">feedback through </w:t>
            </w:r>
            <w:r w:rsidRPr="0061203A">
              <w:rPr>
                <w:rFonts w:ascii="Times New Roman" w:eastAsiaTheme="minorHAnsi" w:hAnsi="Times New Roman" w:cs="Times New Roman"/>
              </w:rPr>
              <w:t xml:space="preserve">the </w:t>
            </w:r>
            <w:proofErr w:type="spellStart"/>
            <w:r w:rsidRPr="0061203A">
              <w:rPr>
                <w:rFonts w:ascii="Times New Roman" w:eastAsiaTheme="minorHAnsi" w:hAnsi="Times New Roman" w:cs="Times New Roman"/>
              </w:rPr>
              <w:t>MOPOrtal</w:t>
            </w:r>
            <w:proofErr w:type="spellEnd"/>
            <w:r w:rsidRPr="0061203A">
              <w:rPr>
                <w:rFonts w:ascii="Times New Roman" w:eastAsiaTheme="minorHAnsi" w:hAnsi="Times New Roman" w:cs="Times New Roman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F171B1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6 month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3A34FEB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</w:rPr>
              <w:t xml:space="preserve">6 months </w:t>
            </w:r>
          </w:p>
          <w:p w14:paraId="3B3DC230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4F80C8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</w:rPr>
              <w:t>Monthly rating of stage of exercise behaviour change (</w:t>
            </w:r>
            <w:r w:rsidRPr="0061203A">
              <w:rPr>
                <w:rFonts w:ascii="Times New Roman" w:eastAsiaTheme="minorHAnsi" w:hAnsi="Times New Roman" w:cs="Times New Roman"/>
              </w:rPr>
              <w:t xml:space="preserve">transtheoretical model) </w:t>
            </w:r>
          </w:p>
          <w:p w14:paraId="440C4E39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721CB2F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61203A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Daily minutes of physical activity: </w:t>
            </w:r>
          </w:p>
          <w:p w14:paraId="567C81D2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</w:rPr>
            </w:pPr>
            <w:r w:rsidRPr="0061203A">
              <w:rPr>
                <w:rFonts w:ascii="Times New Roman" w:eastAsiaTheme="minorHAnsi" w:hAnsi="Times New Roman" w:cs="Times New Roman"/>
                <w:color w:val="000000" w:themeColor="text1"/>
              </w:rPr>
              <w:t>Wrist worn monitors (Polar Active, Polar Electro Ltd., Finland), self-reported questionnaire</w:t>
            </w:r>
          </w:p>
          <w:p w14:paraId="018D3487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</w:rPr>
            </w:pPr>
          </w:p>
          <w:p w14:paraId="2124CD5A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MI: wall mounted tape and weight scale</w:t>
            </w:r>
            <w:r w:rsidRPr="0061203A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(InBody720, </w:t>
            </w:r>
            <w:proofErr w:type="spellStart"/>
            <w:r w:rsidRPr="0061203A">
              <w:rPr>
                <w:rFonts w:ascii="Times New Roman" w:eastAsiaTheme="minorHAnsi" w:hAnsi="Times New Roman" w:cs="Times New Roman"/>
                <w:color w:val="000000" w:themeColor="text1"/>
              </w:rPr>
              <w:t>Biospace</w:t>
            </w:r>
            <w:proofErr w:type="spellEnd"/>
            <w:r w:rsidRPr="0061203A">
              <w:rPr>
                <w:rFonts w:ascii="Times New Roman" w:eastAsiaTheme="minorHAnsi" w:hAnsi="Times New Roman" w:cs="Times New Roman"/>
                <w:color w:val="000000" w:themeColor="text1"/>
              </w:rPr>
              <w:t xml:space="preserve"> Co Ltd)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E6B2EA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61203A">
              <w:rPr>
                <w:rFonts w:ascii="Times New Roman" w:eastAsiaTheme="minorHAnsi" w:hAnsi="Times New Roman" w:cs="Times New Roman"/>
              </w:rPr>
              <w:t>Self-reported questionnaire; life satisfaction (four-item</w:t>
            </w:r>
          </w:p>
          <w:p w14:paraId="7C6A8958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</w:rPr>
            </w:pPr>
            <w:r w:rsidRPr="0061203A">
              <w:rPr>
                <w:rFonts w:ascii="Times New Roman" w:eastAsiaTheme="minorHAnsi" w:hAnsi="Times New Roman" w:cs="Times New Roman"/>
              </w:rPr>
              <w:t>scale measuring happiness, interest in life, feelings of loneliness</w:t>
            </w:r>
          </w:p>
          <w:p w14:paraId="1E23DE5C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eastAsiaTheme="minorHAnsi" w:hAnsi="Times New Roman" w:cs="Times New Roman"/>
              </w:rPr>
              <w:t xml:space="preserve">and ease of living), and self-rated health </w:t>
            </w:r>
          </w:p>
        </w:tc>
        <w:tc>
          <w:tcPr>
            <w:tcW w:w="2000" w:type="dxa"/>
            <w:gridSpan w:val="2"/>
            <w:tcBorders>
              <w:bottom w:val="single" w:sz="4" w:space="0" w:color="auto"/>
            </w:tcBorders>
          </w:tcPr>
          <w:p w14:paraId="61162226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</w:rPr>
              <w:t xml:space="preserve">Limited increase in physical activity and increased mean weight in both groups. </w:t>
            </w:r>
          </w:p>
          <w:p w14:paraId="2928E486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</w:rPr>
              <w:t xml:space="preserve">Improved life </w:t>
            </w:r>
            <w:r w:rsidRPr="0061203A">
              <w:rPr>
                <w:rFonts w:ascii="Times New Roman" w:hAnsi="Times New Roman" w:cs="Times New Roman"/>
              </w:rPr>
              <w:t xml:space="preserve">satisfaction occurred post intervention regardless of group allocation. </w:t>
            </w:r>
          </w:p>
          <w:p w14:paraId="20D39E8E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1203A">
              <w:rPr>
                <w:rFonts w:ascii="Times New Roman" w:hAnsi="Times New Roman" w:cs="Times New Roman"/>
                <w:color w:val="000000" w:themeColor="text1"/>
              </w:rPr>
              <w:t>Men with low life satisfaction and poor self-rated health at baseline was associated with improved satisfaction post intervention.</w:t>
            </w:r>
          </w:p>
        </w:tc>
      </w:tr>
      <w:tr w:rsidR="003259BA" w:rsidRPr="003A4019" w14:paraId="5A59E615" w14:textId="77777777" w:rsidTr="00204A5E">
        <w:trPr>
          <w:trHeight w:val="60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68E8ECC7" w14:textId="77777777" w:rsidR="003259BA" w:rsidRPr="0061203A" w:rsidRDefault="003259BA" w:rsidP="00204A5E">
            <w:pPr>
              <w:rPr>
                <w:rFonts w:ascii="Times New Roman" w:hAnsi="Times New Roman" w:cs="Times New Roman"/>
              </w:rPr>
            </w:pPr>
            <w:proofErr w:type="spellStart"/>
            <w:r w:rsidRPr="0061203A">
              <w:rPr>
                <w:rFonts w:ascii="Times New Roman" w:hAnsi="Times New Roman" w:cs="Times New Roman"/>
              </w:rPr>
              <w:lastRenderedPageBreak/>
              <w:t>Stasinaki</w:t>
            </w:r>
            <w:proofErr w:type="spellEnd"/>
            <w:r w:rsidRPr="0061203A">
              <w:rPr>
                <w:rFonts w:ascii="Times New Roman" w:hAnsi="Times New Roman" w:cs="Times New Roman"/>
              </w:rPr>
              <w:t xml:space="preserve">, 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2021, </w:t>
            </w:r>
            <w:r w:rsidRPr="0061203A">
              <w:rPr>
                <w:rFonts w:ascii="Times New Roman" w:hAnsi="Times New Roman" w:cs="Times New Roman"/>
              </w:rPr>
              <w:t>Switzerland</w:t>
            </w:r>
            <w:r w:rsidRPr="0061203A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4"/>
              </w:rPr>
              <w:t>(1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D08EF2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Mobil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>application “PathMate2”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08AF08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Two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hat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hannels: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(1)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a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conversational </w:t>
            </w:r>
            <w:r w:rsidRPr="0061203A">
              <w:rPr>
                <w:rFonts w:ascii="Times New Roman" w:hAnsi="Times New Roman" w:cs="Times New Roman"/>
              </w:rPr>
              <w:t>agent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(virtual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oach)</w:t>
            </w:r>
            <w:r w:rsidRPr="0061203A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hat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with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and </w:t>
            </w:r>
            <w:r w:rsidRPr="0061203A">
              <w:rPr>
                <w:rFonts w:ascii="Times New Roman" w:hAnsi="Times New Roman" w:cs="Times New Roman"/>
              </w:rPr>
              <w:t>encourag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participants.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(2)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HCP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 xml:space="preserve">(human </w:t>
            </w:r>
            <w:r w:rsidRPr="0061203A">
              <w:rPr>
                <w:rFonts w:ascii="Times New Roman" w:hAnsi="Times New Roman" w:cs="Times New Roman"/>
              </w:rPr>
              <w:t>coach)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an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chat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with</w:t>
            </w:r>
            <w:r w:rsidRPr="0061203A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2"/>
              </w:rPr>
              <w:t>participant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2FACEE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Physical activity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60A1D4C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articipants were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given</w:t>
            </w:r>
            <w:r w:rsidRPr="0061203A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a smartphone with </w:t>
            </w:r>
            <w:r w:rsidRPr="0061203A">
              <w:rPr>
                <w:rFonts w:ascii="Times New Roman" w:hAnsi="Times New Roman" w:cs="Times New Roman"/>
              </w:rPr>
              <w:t>the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PathMate2 app involving daily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interaction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with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>the</w:t>
            </w:r>
            <w:r w:rsidRPr="0061203A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t xml:space="preserve">conversational agent to influence physical activity. A self-responsible maintenance phase followed to monitor behaviour change.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12C9BF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12 months with two phases: 5.5-month intensive intervention phase (T1), 6-month maintenance phase (T2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4D275C3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131413"/>
              </w:rPr>
            </w:pPr>
            <w:r w:rsidRPr="0061203A">
              <w:rPr>
                <w:rFonts w:ascii="Times New Roman" w:eastAsiaTheme="minorHAnsi" w:hAnsi="Times New Roman" w:cs="Times New Roman"/>
                <w:color w:val="131413"/>
              </w:rPr>
              <w:t xml:space="preserve">5.5 months, 9 months, 12 months. </w:t>
            </w:r>
          </w:p>
          <w:p w14:paraId="68FC775B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7BBCC5" w14:textId="77777777" w:rsidR="003259BA" w:rsidRPr="0061203A" w:rsidRDefault="003259BA" w:rsidP="00204A5E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131413"/>
              </w:rPr>
            </w:pPr>
            <w:r w:rsidRPr="0061203A">
              <w:rPr>
                <w:rFonts w:ascii="Times New Roman" w:hAnsi="Times New Roman" w:cs="Times New Roman"/>
              </w:rPr>
              <w:t xml:space="preserve">BMI-SDS: </w:t>
            </w:r>
            <w:r w:rsidRPr="0061203A">
              <w:rPr>
                <w:rFonts w:ascii="Times New Roman" w:eastAsiaTheme="minorHAnsi" w:hAnsi="Times New Roman" w:cs="Times New Roman"/>
                <w:color w:val="131413"/>
              </w:rPr>
              <w:t>adjusted</w:t>
            </w:r>
          </w:p>
          <w:p w14:paraId="7E059BD1" w14:textId="77777777" w:rsidR="003259BA" w:rsidRPr="0061203A" w:rsidRDefault="003259BA" w:rsidP="00204A5E">
            <w:pPr>
              <w:widowControl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131413"/>
              </w:rPr>
            </w:pPr>
            <w:r w:rsidRPr="0061203A">
              <w:rPr>
                <w:rFonts w:ascii="Times New Roman" w:eastAsiaTheme="minorHAnsi" w:hAnsi="Times New Roman" w:cs="Times New Roman"/>
                <w:color w:val="131413"/>
              </w:rPr>
              <w:t>according to the LMS method for sex, age as well</w:t>
            </w:r>
          </w:p>
          <w:p w14:paraId="3837A15B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eastAsiaTheme="minorHAnsi" w:hAnsi="Times New Roman" w:cs="Times New Roman"/>
                <w:color w:val="131413"/>
              </w:rPr>
              <w:t>as the skewness of BMI distribution, (WHO standard)</w:t>
            </w:r>
          </w:p>
          <w:p w14:paraId="4935E06C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2EF6A33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5C9EDA3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131413"/>
              </w:rPr>
            </w:pPr>
          </w:p>
          <w:p w14:paraId="4EAE4827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12D404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Changes in body fat and muscle mass (bioelectrical impedance analysis), waist-to-height ratio, physical capacities (modified </w:t>
            </w:r>
            <w:proofErr w:type="spellStart"/>
            <w:r w:rsidRPr="0061203A">
              <w:rPr>
                <w:rFonts w:ascii="Times New Roman" w:hAnsi="Times New Roman" w:cs="Times New Roman"/>
              </w:rPr>
              <w:t>Dordel</w:t>
            </w:r>
            <w:proofErr w:type="spellEnd"/>
            <w:r w:rsidRPr="0061203A">
              <w:rPr>
                <w:rFonts w:ascii="Times New Roman" w:hAnsi="Times New Roman" w:cs="Times New Roman"/>
              </w:rPr>
              <w:t>-Koch-Test), blood pressure and pulse.</w:t>
            </w:r>
          </w:p>
          <w:p w14:paraId="605C5ABE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2121B31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61203A">
              <w:rPr>
                <w:rFonts w:ascii="Times New Roman" w:eastAsiaTheme="minorHAnsi" w:hAnsi="Times New Roman" w:cs="Times New Roman"/>
                <w:color w:val="131413"/>
              </w:rPr>
              <w:t>Biofeedback relaxation exercises were measured using plasma cortisol and stress questionnaire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</w:tcBorders>
          </w:tcPr>
          <w:p w14:paraId="1BA9FD6C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The app combined with standardized counselling  </w:t>
            </w:r>
          </w:p>
          <w:p w14:paraId="636BCACF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achieved significant improvements of body fat and physical capacities, i.e., increased muscle mass during the study. However, there was no sustained significant change of BMI-SDS in both groups. </w:t>
            </w:r>
          </w:p>
          <w:p w14:paraId="39505857" w14:textId="77777777" w:rsidR="003259BA" w:rsidRPr="0061203A" w:rsidRDefault="003259BA" w:rsidP="00204A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259BA" w:rsidRPr="003A4019" w14:paraId="3A7E9BA7" w14:textId="77777777" w:rsidTr="00204A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5DCA3B9" w14:textId="77777777" w:rsidR="003259BA" w:rsidRPr="0061203A" w:rsidRDefault="003259BA" w:rsidP="00204A5E">
            <w:pPr>
              <w:rPr>
                <w:rFonts w:ascii="Times New Roman" w:hAnsi="Times New Roman" w:cs="Times New Roman"/>
              </w:rPr>
            </w:pPr>
            <w:proofErr w:type="spellStart"/>
            <w:r w:rsidRPr="0061203A">
              <w:rPr>
                <w:rFonts w:ascii="Times New Roman" w:hAnsi="Times New Roman" w:cs="Times New Roman"/>
              </w:rPr>
              <w:t>Maenhout</w:t>
            </w:r>
            <w:proofErr w:type="spellEnd"/>
            <w:r w:rsidRPr="0061203A">
              <w:rPr>
                <w:rFonts w:ascii="Times New Roman" w:hAnsi="Times New Roman" w:cs="Times New Roman"/>
              </w:rPr>
              <w:t>, 2021, Belgi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81BFDB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A self-regulation mobile app and chatbot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AA119E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Adolescents engaged in conversation with the chatbot, asking questions about health promoting behaviours. Answers were drawn from </w:t>
            </w:r>
            <w:proofErr w:type="gramStart"/>
            <w:r w:rsidRPr="0061203A">
              <w:rPr>
                <w:rFonts w:ascii="Times New Roman" w:hAnsi="Times New Roman" w:cs="Times New Roman"/>
              </w:rPr>
              <w:t>a</w:t>
            </w:r>
            <w:proofErr w:type="gramEnd"/>
            <w:r w:rsidRPr="0061203A">
              <w:rPr>
                <w:rFonts w:ascii="Times New Roman" w:hAnsi="Times New Roman" w:cs="Times New Roman"/>
              </w:rPr>
              <w:t xml:space="preserve"> </w:t>
            </w:r>
            <w:r w:rsidRPr="0061203A">
              <w:rPr>
                <w:rFonts w:ascii="Times New Roman" w:hAnsi="Times New Roman" w:cs="Times New Roman"/>
              </w:rPr>
              <w:lastRenderedPageBreak/>
              <w:t>updated database following phase 2 conservation logs.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72CB2B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lastRenderedPageBreak/>
              <w:t xml:space="preserve">Physical activity </w:t>
            </w:r>
            <w:r>
              <w:rPr>
                <w:rFonts w:ascii="Times New Roman" w:hAnsi="Times New Roman" w:cs="Times New Roman"/>
              </w:rPr>
              <w:t>and nutr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1E8F242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An adapted chatbot protype was tested in a pilot study using a person-based approach. Participants could ask the chatbot questions about physical activity, sedentary behaviour, </w:t>
            </w:r>
            <w:r w:rsidRPr="0061203A">
              <w:rPr>
                <w:rFonts w:ascii="Times New Roman" w:hAnsi="Times New Roman" w:cs="Times New Roman"/>
              </w:rPr>
              <w:lastRenderedPageBreak/>
              <w:t xml:space="preserve">breakfast intake, and mental health.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0A2AC50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lastRenderedPageBreak/>
              <w:t xml:space="preserve">2 weeks (phase 3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BB946D7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131413"/>
              </w:rPr>
            </w:pPr>
            <w:r w:rsidRPr="0061203A">
              <w:rPr>
                <w:rFonts w:ascii="Times New Roman" w:eastAsiaTheme="minorHAnsi" w:hAnsi="Times New Roman" w:cs="Times New Roman"/>
                <w:color w:val="131413"/>
              </w:rPr>
              <w:t xml:space="preserve">2 weeks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DDF6E6A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Phase 3: </w:t>
            </w:r>
          </w:p>
          <w:p w14:paraId="6F9B96D8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Process evaluation interviews using a </w:t>
            </w:r>
          </w:p>
          <w:p w14:paraId="3EF6E178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semi-structured interview guide based on the Medical Research Council Framework. </w:t>
            </w:r>
          </w:p>
          <w:p w14:paraId="20347BF5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8424CC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lastRenderedPageBreak/>
              <w:t xml:space="preserve">Engagement questionnaire using </w:t>
            </w:r>
          </w:p>
          <w:p w14:paraId="208461D4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Digital Behaviour Change Intervention (DBCI) Engagement Scale and the User Engagement Scale (UES) </w:t>
            </w:r>
          </w:p>
          <w:p w14:paraId="11A9D2F1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0E219F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Qualitative analysis of conservation logs with the chatbot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82CA1D6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lastRenderedPageBreak/>
              <w:t>Phase 1: Focus groups coded and analysed using NVivo 12 software</w:t>
            </w:r>
          </w:p>
          <w:p w14:paraId="534956BF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91CC95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>Phase 2:</w:t>
            </w:r>
          </w:p>
          <w:p w14:paraId="576238E2" w14:textId="77777777" w:rsidR="003259BA" w:rsidRPr="0061203A" w:rsidRDefault="003259BA" w:rsidP="00204A5E">
            <w:pPr>
              <w:widowControl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Qualitative analysis of conservation </w:t>
            </w:r>
            <w:r w:rsidRPr="0061203A">
              <w:rPr>
                <w:rFonts w:ascii="Times New Roman" w:hAnsi="Times New Roman" w:cs="Times New Roman"/>
              </w:rPr>
              <w:lastRenderedPageBreak/>
              <w:t xml:space="preserve">logs with the chatbot. </w:t>
            </w:r>
          </w:p>
          <w:p w14:paraId="6E2D1E40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</w:tcPr>
          <w:p w14:paraId="53EE6985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lastRenderedPageBreak/>
              <w:t xml:space="preserve">Engaging adolescents throughout each development phase led to greater insights about user preferences. These included:  confidentiality; youth centred language and </w:t>
            </w:r>
            <w:r w:rsidRPr="0061203A">
              <w:rPr>
                <w:rFonts w:ascii="Times New Roman" w:hAnsi="Times New Roman" w:cs="Times New Roman"/>
              </w:rPr>
              <w:lastRenderedPageBreak/>
              <w:t xml:space="preserve">culture; and personalisation. </w:t>
            </w:r>
          </w:p>
          <w:p w14:paraId="7C52FF49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71889E9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Users wanted a greater database for chatbots to engage in small talk and non- intervention related questions. </w:t>
            </w:r>
          </w:p>
          <w:p w14:paraId="236F62D3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32EEE74" w14:textId="77777777" w:rsidR="003259BA" w:rsidRPr="0061203A" w:rsidRDefault="003259BA" w:rsidP="00204A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203A">
              <w:rPr>
                <w:rFonts w:ascii="Times New Roman" w:hAnsi="Times New Roman" w:cs="Times New Roman"/>
              </w:rPr>
              <w:t xml:space="preserve">Despite extensive co-design, user engagement was moderate. </w:t>
            </w:r>
          </w:p>
        </w:tc>
      </w:tr>
    </w:tbl>
    <w:p w14:paraId="26262266" w14:textId="77777777" w:rsidR="003259BA" w:rsidRPr="0061203A" w:rsidRDefault="003259BA" w:rsidP="003259BA">
      <w:pPr>
        <w:widowControl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40E34A" w14:textId="77777777" w:rsidR="00DF761B" w:rsidRDefault="00DF761B"/>
    <w:sectPr w:rsidR="00DF761B" w:rsidSect="00CA38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9BA"/>
    <w:rsid w:val="000C3A08"/>
    <w:rsid w:val="003259BA"/>
    <w:rsid w:val="00DF761B"/>
    <w:rsid w:val="00E4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0D6CA"/>
  <w15:chartTrackingRefBased/>
  <w15:docId w15:val="{AFDE2BB2-7D6F-4A4F-BDF0-C04A00EE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9BA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259BA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259BA"/>
    <w:rPr>
      <w:rFonts w:ascii="Calibri" w:eastAsia="Calibri" w:hAnsi="Calibri" w:cs="Calibri"/>
      <w:sz w:val="24"/>
      <w:szCs w:val="24"/>
    </w:rPr>
  </w:style>
  <w:style w:type="table" w:styleId="PlainTable2">
    <w:name w:val="Plain Table 2"/>
    <w:basedOn w:val="TableNormal"/>
    <w:uiPriority w:val="42"/>
    <w:rsid w:val="003259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3</Characters>
  <Application>Microsoft Office Word</Application>
  <DocSecurity>0</DocSecurity>
  <Lines>43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eside</dc:creator>
  <cp:keywords/>
  <dc:description/>
  <cp:lastModifiedBy>Rebecca Raeside</cp:lastModifiedBy>
  <cp:revision>1</cp:revision>
  <dcterms:created xsi:type="dcterms:W3CDTF">2022-10-05T01:08:00Z</dcterms:created>
  <dcterms:modified xsi:type="dcterms:W3CDTF">2022-10-05T01:14:00Z</dcterms:modified>
</cp:coreProperties>
</file>